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01759" w14:textId="77777777" w:rsidR="00A644EE" w:rsidRDefault="00A644EE" w:rsidP="00A644EE">
      <w:pPr>
        <w:spacing w:before="91"/>
        <w:ind w:left="1440" w:right="1392"/>
        <w:rPr>
          <w:sz w:val="20"/>
        </w:rPr>
      </w:pPr>
      <w:r>
        <w:rPr>
          <w:sz w:val="20"/>
        </w:rPr>
        <w:t>Supplemental Figure 1</w:t>
      </w:r>
    </w:p>
    <w:p w14:paraId="4CAC86E6" w14:textId="77777777" w:rsidR="00A644EE" w:rsidRDefault="00A644EE" w:rsidP="00A644EE">
      <w:pPr>
        <w:spacing w:before="91"/>
        <w:ind w:left="1440" w:right="1392"/>
        <w:rPr>
          <w:sz w:val="20"/>
        </w:rPr>
      </w:pPr>
      <w:r>
        <w:rPr>
          <w:noProof/>
          <w:sz w:val="20"/>
          <w14:ligatures w14:val="standardContextual"/>
        </w:rPr>
        <w:drawing>
          <wp:anchor distT="0" distB="0" distL="114300" distR="114300" simplePos="0" relativeHeight="251659264" behindDoc="0" locked="0" layoutInCell="1" allowOverlap="1" wp14:anchorId="7B939077" wp14:editId="671A2EDF">
            <wp:simplePos x="0" y="0"/>
            <wp:positionH relativeFrom="margin">
              <wp:posOffset>-41861</wp:posOffset>
            </wp:positionH>
            <wp:positionV relativeFrom="margin">
              <wp:posOffset>520455</wp:posOffset>
            </wp:positionV>
            <wp:extent cx="5943600" cy="4457700"/>
            <wp:effectExtent l="0" t="0" r="0" b="0"/>
            <wp:wrapSquare wrapText="bothSides"/>
            <wp:docPr id="1" name="Picture 1" descr="A graph showing the number of different mean differenc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showing the number of different mean difference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anchor>
        </w:drawing>
      </w:r>
    </w:p>
    <w:p w14:paraId="11C01008" w14:textId="77777777" w:rsidR="00A644EE" w:rsidRDefault="00A644EE" w:rsidP="00A644EE">
      <w:pPr>
        <w:spacing w:before="91"/>
        <w:ind w:left="1440" w:right="1392"/>
        <w:rPr>
          <w:sz w:val="20"/>
        </w:rPr>
      </w:pPr>
    </w:p>
    <w:p w14:paraId="1033BAA8" w14:textId="77777777" w:rsidR="00A644EE" w:rsidRPr="00DD755B" w:rsidRDefault="00A644EE" w:rsidP="00A644EE">
      <w:r>
        <w:t xml:space="preserve">Supplemental Figure 1. Standardized mean </w:t>
      </w:r>
      <w:r w:rsidRPr="00DD755B">
        <w:t xml:space="preserve">difference. </w:t>
      </w:r>
      <w:r w:rsidRPr="005365CF">
        <w:rPr>
          <w:color w:val="333333"/>
        </w:rPr>
        <w:t xml:space="preserve">We have calculated the standardized difference for each of the variables (mean for continuous variables and prevalence for categorical variables) that were used to calculate the propensity score to assess the balance of the variables between the two groups before and after propensity score matching. </w:t>
      </w:r>
      <w:r w:rsidRPr="005365CF">
        <w:rPr>
          <w:color w:val="222222"/>
          <w:shd w:val="clear" w:color="auto" w:fill="FFFFFF"/>
        </w:rPr>
        <w:t>From the figure, we can see that propensity score matching reduced the imbalance between the two groups to a large degree especial for transplant year, eGFR at 4 month and steroid avoidance.</w:t>
      </w:r>
    </w:p>
    <w:p w14:paraId="2B8C77E7" w14:textId="77777777" w:rsidR="00A644EE" w:rsidRPr="00DD755B" w:rsidRDefault="00A644EE" w:rsidP="00A644EE"/>
    <w:p w14:paraId="46E0AD96" w14:textId="77777777" w:rsidR="004B10AB" w:rsidRDefault="004B10AB"/>
    <w:sectPr w:rsidR="004B10AB" w:rsidSect="001279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4EE"/>
    <w:rsid w:val="00024F4F"/>
    <w:rsid w:val="00127912"/>
    <w:rsid w:val="00146D0C"/>
    <w:rsid w:val="00165BC4"/>
    <w:rsid w:val="002E0F87"/>
    <w:rsid w:val="004B10AB"/>
    <w:rsid w:val="004C2EFA"/>
    <w:rsid w:val="00522155"/>
    <w:rsid w:val="00591AE2"/>
    <w:rsid w:val="009856B0"/>
    <w:rsid w:val="00A644EE"/>
    <w:rsid w:val="00A74854"/>
    <w:rsid w:val="00AD733E"/>
    <w:rsid w:val="00F545D5"/>
    <w:rsid w:val="00FA38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92D817"/>
  <w15:chartTrackingRefBased/>
  <w15:docId w15:val="{56F8A6FE-0C69-2A41-AC54-46F6A68ED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4EE"/>
    <w:pPr>
      <w:widowControl w:val="0"/>
      <w:autoSpaceDE w:val="0"/>
      <w:autoSpaceDN w:val="0"/>
    </w:pPr>
    <w:rPr>
      <w:rFonts w:ascii="Times New Roman" w:eastAsia="Times New Roman" w:hAnsi="Times New Roman" w:cs="Times New Roman"/>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487</Characters>
  <Application>Microsoft Office Word</Application>
  <DocSecurity>0</DocSecurity>
  <Lines>4</Lines>
  <Paragraphs>1</Paragraphs>
  <ScaleCrop>false</ScaleCrop>
  <Company/>
  <LinksUpToDate>false</LinksUpToDate>
  <CharactersWithSpaces>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ran Gupta</dc:creator>
  <cp:keywords/>
  <dc:description/>
  <cp:lastModifiedBy>Simran Gupta</cp:lastModifiedBy>
  <cp:revision>1</cp:revision>
  <dcterms:created xsi:type="dcterms:W3CDTF">2024-02-21T15:25:00Z</dcterms:created>
  <dcterms:modified xsi:type="dcterms:W3CDTF">2024-02-21T15:25:00Z</dcterms:modified>
</cp:coreProperties>
</file>